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1: Table S1. </w:t>
      </w:r>
      <w:r>
        <w:rPr/>
        <w:t xml:space="preserve">Number of dead and resistant mosquitoes across the study areas by different insecticides 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250"/>
        <w:gridCol w:w="2250"/>
        <w:gridCol w:w="1980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udy site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o. of mosquitoes tested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o. of dead mosquitoes (%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 of alive mosquitoes (%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unzila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9 (89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(10.8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egi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2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7.2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bre Marya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2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 (7.9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bit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88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 (11.3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179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90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1(9.3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secticide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lightGray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lightGray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lightGray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methri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 (86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(13.9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ltamethri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 (87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(12.8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ndiocarb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1(88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 (11.3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rimiphos-methyl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 (96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3.5)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10:20:00Z</dcterms:created>
  <dc:creator>ismail - [2010]</dc:creator>
  <dc:description/>
  <cp:keywords/>
  <dc:language>en-US</dc:language>
  <cp:lastModifiedBy>Victor,Maria Flora</cp:lastModifiedBy>
  <dcterms:modified xsi:type="dcterms:W3CDTF">2023-01-11T10:20:00Z</dcterms:modified>
  <cp:revision>2</cp:revision>
  <dc:subject/>
  <dc:title/>
</cp:coreProperties>
</file>